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470D4" w14:textId="79749A01" w:rsidR="00481548" w:rsidRDefault="00712228">
      <w:r w:rsidRPr="00C16661">
        <w:rPr>
          <w:rFonts w:ascii="Times New Roman" w:hAnsi="Times New Roman"/>
          <w:noProof/>
        </w:rPr>
        <w:drawing>
          <wp:inline distT="0" distB="0" distL="0" distR="0" wp14:anchorId="483C84D0" wp14:editId="1F5ACA62">
            <wp:extent cx="5274310" cy="4217670"/>
            <wp:effectExtent l="0" t="0" r="2540" b="0"/>
            <wp:docPr id="1696903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9EFF2" w14:textId="77777777" w:rsidR="00712228" w:rsidRPr="009435E0" w:rsidRDefault="00712228" w:rsidP="00712228">
      <w:pPr>
        <w:rPr>
          <w:rFonts w:ascii="Arial" w:hAnsi="Arial" w:cs="Arial"/>
          <w:sz w:val="20"/>
          <w:szCs w:val="20"/>
        </w:rPr>
      </w:pPr>
      <w:r w:rsidRPr="009435E0">
        <w:rPr>
          <w:rFonts w:ascii="Arial" w:hAnsi="Arial" w:cs="Arial"/>
          <w:sz w:val="20"/>
          <w:szCs w:val="20"/>
        </w:rPr>
        <w:t>Supplemental fig.1 Smooth curve, data distribution and spearman's correlation coefficient between variables</w:t>
      </w:r>
    </w:p>
    <w:p w14:paraId="2FD700DD" w14:textId="77777777" w:rsidR="00712228" w:rsidRPr="009435E0" w:rsidRDefault="00712228" w:rsidP="00712228">
      <w:pPr>
        <w:rPr>
          <w:rFonts w:ascii="Arial" w:hAnsi="Arial" w:cs="Arial"/>
          <w:sz w:val="20"/>
          <w:szCs w:val="20"/>
        </w:rPr>
      </w:pPr>
      <w:r w:rsidRPr="009435E0">
        <w:rPr>
          <w:rFonts w:ascii="Arial" w:hAnsi="Arial" w:cs="Arial"/>
          <w:sz w:val="20"/>
          <w:szCs w:val="20"/>
        </w:rPr>
        <w:t>BMI, Body Mass Index; ASM, appendicular skeletal muscle mass; SMI, skeletal muscle mass index; TSH, Thyroid-Stimulating; FT3, Free Triiodothyronine; FT4, Free Thyroxine; SBP, Systolic blood pressure; DBP, Diastolic blood pressure; FPG, Fasting plasma glucose; TP, Total protein; Alb, Albumin; UA, Uric Acid; TCHO, Total Cholesterol.</w:t>
      </w:r>
    </w:p>
    <w:p w14:paraId="6648F1FA" w14:textId="77777777" w:rsidR="00712228" w:rsidRPr="009435E0" w:rsidRDefault="00712228" w:rsidP="00712228">
      <w:pPr>
        <w:rPr>
          <w:rFonts w:ascii="Arial" w:hAnsi="Arial" w:cs="Arial"/>
          <w:sz w:val="20"/>
          <w:szCs w:val="20"/>
        </w:rPr>
      </w:pPr>
    </w:p>
    <w:p w14:paraId="10E08FEB" w14:textId="77777777" w:rsidR="00712228" w:rsidRDefault="00712228"/>
    <w:tbl>
      <w:tblPr>
        <w:tblpPr w:leftFromText="180" w:rightFromText="180" w:horzAnchor="margin" w:tblpY="5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4"/>
        <w:gridCol w:w="4262"/>
      </w:tblGrid>
      <w:tr w:rsidR="00712228" w14:paraId="5E128FB8" w14:textId="77777777" w:rsidTr="00C966F3">
        <w:tc>
          <w:tcPr>
            <w:tcW w:w="2498" w:type="pct"/>
            <w:shd w:val="clear" w:color="auto" w:fill="auto"/>
          </w:tcPr>
          <w:p w14:paraId="4023F194" w14:textId="77777777" w:rsidR="00712228" w:rsidRDefault="00712228" w:rsidP="00C966F3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:noProof/>
              </w:rPr>
              <w:lastRenderedPageBreak/>
              <w:drawing>
                <wp:inline distT="0" distB="0" distL="0" distR="0" wp14:anchorId="79D8E24F" wp14:editId="106EFBB2">
                  <wp:extent cx="2548255" cy="1819275"/>
                  <wp:effectExtent l="0" t="0" r="4445" b="952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25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2" w:type="pct"/>
            <w:shd w:val="clear" w:color="auto" w:fill="auto"/>
          </w:tcPr>
          <w:p w14:paraId="3DF794C1" w14:textId="77777777" w:rsidR="00712228" w:rsidRDefault="00712228" w:rsidP="00C966F3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 xml:space="preserve"> </w:t>
            </w:r>
            <w:r>
              <w:rPr>
                <w:rFonts w:ascii="Times New Roman" w:eastAsia="等线" w:hAnsi="Times New Roman"/>
                <w:noProof/>
              </w:rPr>
              <w:drawing>
                <wp:inline distT="0" distB="0" distL="0" distR="0" wp14:anchorId="0CBA8D0C" wp14:editId="6BC1AD5E">
                  <wp:extent cx="2700655" cy="1929130"/>
                  <wp:effectExtent l="0" t="0" r="444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655" cy="1929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2228" w14:paraId="4A60ACFA" w14:textId="77777777" w:rsidTr="00C966F3">
        <w:tc>
          <w:tcPr>
            <w:tcW w:w="2498" w:type="pct"/>
            <w:shd w:val="clear" w:color="auto" w:fill="auto"/>
          </w:tcPr>
          <w:p w14:paraId="09207D5C" w14:textId="77777777" w:rsidR="00712228" w:rsidRDefault="00712228" w:rsidP="00C966F3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:noProof/>
              </w:rPr>
              <w:drawing>
                <wp:inline distT="0" distB="0" distL="0" distR="0" wp14:anchorId="0024EF35" wp14:editId="23F961B4">
                  <wp:extent cx="2548255" cy="1819275"/>
                  <wp:effectExtent l="0" t="0" r="4445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25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2" w:type="pct"/>
            <w:shd w:val="clear" w:color="auto" w:fill="auto"/>
          </w:tcPr>
          <w:p w14:paraId="3E75DB09" w14:textId="77777777" w:rsidR="00712228" w:rsidRDefault="00712228" w:rsidP="00C966F3">
            <w:pPr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  <w:noProof/>
              </w:rPr>
              <w:drawing>
                <wp:inline distT="0" distB="0" distL="0" distR="0" wp14:anchorId="3125F8A1" wp14:editId="18C0103B">
                  <wp:extent cx="2552700" cy="1824355"/>
                  <wp:effectExtent l="0" t="0" r="0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1824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36C4B6" w14:textId="77777777" w:rsidR="00712228" w:rsidRDefault="00712228"/>
    <w:p w14:paraId="24D80E20" w14:textId="77777777" w:rsidR="00712228" w:rsidRPr="009435E0" w:rsidRDefault="00712228" w:rsidP="00712228">
      <w:pPr>
        <w:rPr>
          <w:rFonts w:ascii="Arial" w:hAnsi="Arial" w:cs="Arial"/>
          <w:sz w:val="20"/>
          <w:szCs w:val="20"/>
        </w:rPr>
      </w:pPr>
      <w:r w:rsidRPr="009435E0">
        <w:rPr>
          <w:rFonts w:ascii="Arial" w:hAnsi="Arial" w:cs="Arial"/>
          <w:sz w:val="20"/>
          <w:szCs w:val="20"/>
        </w:rPr>
        <w:t>Supplemental fig.2 Smoothed curves of SMI with FT3/FT4, FT4, FT3, TSH stratified by sex</w:t>
      </w:r>
    </w:p>
    <w:p w14:paraId="376B82F2" w14:textId="77777777" w:rsidR="00712228" w:rsidRPr="00712228" w:rsidRDefault="00712228">
      <w:pPr>
        <w:rPr>
          <w:rFonts w:hint="eastAsia"/>
        </w:rPr>
      </w:pPr>
    </w:p>
    <w:sectPr w:rsidR="00712228" w:rsidRPr="00712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C30A" w14:textId="77777777" w:rsidR="007040FA" w:rsidRDefault="007040FA" w:rsidP="00712228">
      <w:r>
        <w:separator/>
      </w:r>
    </w:p>
  </w:endnote>
  <w:endnote w:type="continuationSeparator" w:id="0">
    <w:p w14:paraId="522D217D" w14:textId="77777777" w:rsidR="007040FA" w:rsidRDefault="007040FA" w:rsidP="00712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72AE4" w14:textId="77777777" w:rsidR="007040FA" w:rsidRDefault="007040FA" w:rsidP="00712228">
      <w:r>
        <w:separator/>
      </w:r>
    </w:p>
  </w:footnote>
  <w:footnote w:type="continuationSeparator" w:id="0">
    <w:p w14:paraId="322BE4EA" w14:textId="77777777" w:rsidR="007040FA" w:rsidRDefault="007040FA" w:rsidP="00712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48"/>
    <w:rsid w:val="00481548"/>
    <w:rsid w:val="007040FA"/>
    <w:rsid w:val="0071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31D84"/>
  <w15:chartTrackingRefBased/>
  <w15:docId w15:val="{583B90A6-0DFD-4EF1-8509-42940446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2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qianyidan@outlook.com</dc:creator>
  <cp:keywords/>
  <dc:description/>
  <cp:lastModifiedBy>zjqianyidan@outlook.com</cp:lastModifiedBy>
  <cp:revision>2</cp:revision>
  <dcterms:created xsi:type="dcterms:W3CDTF">2024-04-03T13:07:00Z</dcterms:created>
  <dcterms:modified xsi:type="dcterms:W3CDTF">2024-04-03T13:08:00Z</dcterms:modified>
</cp:coreProperties>
</file>